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A69EB" w14:textId="4D4A6AAF" w:rsidR="00A75090" w:rsidRPr="00423403" w:rsidRDefault="009F3F1C" w:rsidP="00A75090">
      <w:pPr>
        <w:pStyle w:val="Style1"/>
        <w:rPr>
          <w:rFonts w:ascii="Arial" w:hAnsi="Arial" w:cs="Arial"/>
          <w:sz w:val="16"/>
          <w:szCs w:val="16"/>
        </w:rPr>
      </w:pPr>
      <w:bookmarkStart w:id="0" w:name="_Toc76826124"/>
      <w:r>
        <w:t xml:space="preserve">Supplementary </w:t>
      </w:r>
      <w:r w:rsidR="00A75090">
        <w:t xml:space="preserve">Table 2 – Online Only: Risk of bias assessment of all included studies according to the </w:t>
      </w:r>
      <w:r w:rsidR="00A75090" w:rsidRPr="00477E43">
        <w:t>NIH Quality Assessment Tool for Observational Cohort and Cross-Sectional Studies</w:t>
      </w:r>
      <w:bookmarkEnd w:id="0"/>
    </w:p>
    <w:p w14:paraId="300E4473" w14:textId="77777777" w:rsidR="00A75090" w:rsidRDefault="00A75090" w:rsidP="00A75090">
      <w:pPr>
        <w:rPr>
          <w:b/>
          <w:bCs/>
        </w:rPr>
      </w:pPr>
    </w:p>
    <w:tbl>
      <w:tblPr>
        <w:tblStyle w:val="TableGridLight"/>
        <w:tblW w:w="11287" w:type="dxa"/>
        <w:tblInd w:w="-856" w:type="dxa"/>
        <w:tblLook w:val="04A0" w:firstRow="1" w:lastRow="0" w:firstColumn="1" w:lastColumn="0" w:noHBand="0" w:noVBand="1"/>
      </w:tblPr>
      <w:tblGrid>
        <w:gridCol w:w="2631"/>
        <w:gridCol w:w="561"/>
        <w:gridCol w:w="561"/>
        <w:gridCol w:w="561"/>
        <w:gridCol w:w="561"/>
        <w:gridCol w:w="578"/>
        <w:gridCol w:w="570"/>
        <w:gridCol w:w="561"/>
        <w:gridCol w:w="567"/>
        <w:gridCol w:w="561"/>
        <w:gridCol w:w="472"/>
        <w:gridCol w:w="561"/>
        <w:gridCol w:w="494"/>
        <w:gridCol w:w="505"/>
        <w:gridCol w:w="505"/>
        <w:gridCol w:w="1038"/>
      </w:tblGrid>
      <w:tr w:rsidR="00A75090" w:rsidRPr="00C71BDE" w14:paraId="0EC991F9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2E64AEB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0" w:type="auto"/>
            <w:noWrap/>
            <w:hideMark/>
          </w:tcPr>
          <w:p w14:paraId="678F927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F4012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DE22E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ED753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B6D0D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477A13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C70FA2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385F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EA5ABE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4C1C5D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8CFB70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3AD4CE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A6D019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2E270A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8" w:type="dxa"/>
            <w:noWrap/>
            <w:hideMark/>
          </w:tcPr>
          <w:p w14:paraId="24092B2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ing</w:t>
            </w: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75090" w:rsidRPr="00C71BDE" w14:paraId="10C42F13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5F1BB4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Posfay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-Barbe et al. 2020</w:t>
            </w:r>
          </w:p>
        </w:tc>
        <w:tc>
          <w:tcPr>
            <w:tcW w:w="0" w:type="auto"/>
            <w:noWrap/>
            <w:hideMark/>
          </w:tcPr>
          <w:p w14:paraId="05AA40A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7F006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40A43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EA03E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A4172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  <w:r w:rsidRPr="00C71BD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14:paraId="1619C88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  <w:r w:rsidRPr="00C71BD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14:paraId="762FB3B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1F0D91C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C71BD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noWrap/>
            <w:hideMark/>
          </w:tcPr>
          <w:p w14:paraId="669E382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DD77E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4EA2A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C3B00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E45971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EC272B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4B7F87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2AB9D5FC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514E9BB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Laws et al. 2021</w:t>
            </w:r>
          </w:p>
        </w:tc>
        <w:tc>
          <w:tcPr>
            <w:tcW w:w="0" w:type="auto"/>
            <w:noWrap/>
            <w:hideMark/>
          </w:tcPr>
          <w:p w14:paraId="4FB8443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1F086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91C69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7B3AE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8ECF4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6B20B0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5E666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8B93A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4AC286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972D9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1BC035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D82CF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442DBB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3F32A2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2A623D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7BCC4EB4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3652E71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Lopez et al. 2020</w:t>
            </w:r>
          </w:p>
        </w:tc>
        <w:tc>
          <w:tcPr>
            <w:tcW w:w="0" w:type="auto"/>
            <w:noWrap/>
            <w:hideMark/>
          </w:tcPr>
          <w:p w14:paraId="2577F5D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1FBB9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6D1C7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EA2EC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10E2C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FD7DFE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B4857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701DA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F2DCB0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D2E36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76B873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2E3E4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0186E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450573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92F6F4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226EB4D6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7F448C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Macartney et al. 2020</w:t>
            </w:r>
          </w:p>
        </w:tc>
        <w:tc>
          <w:tcPr>
            <w:tcW w:w="0" w:type="auto"/>
            <w:noWrap/>
            <w:hideMark/>
          </w:tcPr>
          <w:p w14:paraId="2198B7A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CA9F2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49071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A2E34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F65C1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B3869E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44752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4F1AB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C14F4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0C0ED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CA3490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350DA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159620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D13C1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49F6F70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32137216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0C1C368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Yoon et al. 2021</w:t>
            </w:r>
          </w:p>
        </w:tc>
        <w:tc>
          <w:tcPr>
            <w:tcW w:w="0" w:type="auto"/>
            <w:noWrap/>
            <w:hideMark/>
          </w:tcPr>
          <w:p w14:paraId="3165C3F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1CE26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258DC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BD3D1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DDC34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A990A2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275D1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2A72C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081093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4B582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2827E0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2AB2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80B190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CCBBB7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6EE3BE9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24283545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2F0C778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Ehrhardt et 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0C5359F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AEB78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C3F11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03DB0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F6DB9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852D1E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C4A43B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18136B1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00150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3315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BDF17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E6678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31FAB4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0FB4DF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23EBB26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4FC55261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35906AB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Heavey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noWrap/>
            <w:hideMark/>
          </w:tcPr>
          <w:p w14:paraId="005AAF5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068E8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96A1A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C4F01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3A98F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E0A043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512B7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FE555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1DD3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51A6C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B78BA8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996FE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66742C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727A36F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559BA99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209B789E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5FF6353E" w14:textId="746CBF31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Kim et al. 202</w:t>
            </w:r>
            <w:ins w:id="1" w:author="Sarah Silverberg" w:date="2022-02-28T15:53:00Z">
              <w:r w:rsidR="003B7F1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1</w:t>
              </w:r>
            </w:ins>
            <w:del w:id="2" w:author="Sarah Silverberg" w:date="2022-02-28T15:53:00Z">
              <w:r w:rsidRPr="00C71BDE" w:rsidDel="003B7F1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0</w:delText>
              </w:r>
            </w:del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03657BD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4CCBA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2DE31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6DDB3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80DD5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2B7800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B7ACA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67D5F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B88474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22A9C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D852B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E945D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B2A08E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6A442B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69F195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3FBECFF0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076F1BB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Drezner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noWrap/>
            <w:hideMark/>
          </w:tcPr>
          <w:p w14:paraId="4C871EE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B9ABE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04C64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36D03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DF43B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B36C7D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F9D213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2A1088A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757860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BD6AB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4B40D2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6A6C9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FD580C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CBA1F8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1B58FBC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6B104A30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163C063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Gharekhanloo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Sedighi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nd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Khazaei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17C6AE7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1FE03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DE8DD9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98ACF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3867C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7F1E16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56141C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F243CF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439DE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0CABE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62AF3B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8D47B9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A95131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40B042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14:paraId="45ABCE2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2B0F2668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6AFB111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Wong et al. 2020</w:t>
            </w:r>
          </w:p>
        </w:tc>
        <w:tc>
          <w:tcPr>
            <w:tcW w:w="0" w:type="auto"/>
            <w:noWrap/>
            <w:hideMark/>
          </w:tcPr>
          <w:p w14:paraId="3CCB90B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7BDC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BF60A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EC732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09D8A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8C9A82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44DB6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A2B6C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C4B6DA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B971D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50E8F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0758B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4E2B1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7C4545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1E4369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66B00C4D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7F413EA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Schwartz et al. 2020</w:t>
            </w:r>
          </w:p>
        </w:tc>
        <w:tc>
          <w:tcPr>
            <w:tcW w:w="0" w:type="auto"/>
            <w:noWrap/>
            <w:hideMark/>
          </w:tcPr>
          <w:p w14:paraId="050E23A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79948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544E6D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58F5C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DB047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746B28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3BBD7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E0183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0E6A6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14925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3DD6E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6B80C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238A9C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2D66D2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5725F83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0BEF1D4A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0AD4DA4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Pray et al. 2020</w:t>
            </w:r>
          </w:p>
        </w:tc>
        <w:tc>
          <w:tcPr>
            <w:tcW w:w="0" w:type="auto"/>
            <w:noWrap/>
            <w:hideMark/>
          </w:tcPr>
          <w:p w14:paraId="22C6129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C3BA9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DA123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6FA90C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908A8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51FBA1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328B5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17C4D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5E8710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46225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A9F5D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CF52C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2A7304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2F4C08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428BE57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1FE08499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F435A8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Fong et al. 2020</w:t>
            </w:r>
          </w:p>
        </w:tc>
        <w:tc>
          <w:tcPr>
            <w:tcW w:w="0" w:type="auto"/>
            <w:noWrap/>
            <w:hideMark/>
          </w:tcPr>
          <w:p w14:paraId="05F5B5A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E47A1C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158F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32F80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61689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0F6A9C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DCC66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B389A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BB5EC4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35E9E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85B572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2A4B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89B940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38A695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6FF833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6B827D92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034B998F" w14:textId="42D7551C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Pitman-Hunt et al. 202</w:t>
            </w:r>
            <w:ins w:id="3" w:author="Sarah Silverberg" w:date="2022-02-28T15:53:00Z">
              <w:r w:rsidR="003B7F1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1</w:t>
              </w:r>
            </w:ins>
            <w:del w:id="4" w:author="Sarah Silverberg" w:date="2022-02-28T15:53:00Z">
              <w:r w:rsidRPr="00C71BDE" w:rsidDel="003B7F1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  <w:tc>
          <w:tcPr>
            <w:tcW w:w="0" w:type="auto"/>
            <w:noWrap/>
            <w:hideMark/>
          </w:tcPr>
          <w:p w14:paraId="064EAA5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EA7A1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85AC00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869F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9E317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6DDB15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11EA7A5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6B64BDA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CCFCF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11AA9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9CAE77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1E43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C144B7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19F792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1DF8C3F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30A34576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081835A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Teherani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noWrap/>
            <w:hideMark/>
          </w:tcPr>
          <w:p w14:paraId="23CE81C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54DD9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C6F70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0082D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A8592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5703DD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6E00A4A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29B8EB1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1F9E2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03455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687E82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E2205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C00AE4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129FA5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42757F5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18E48E1E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02AC93C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Okarska-Napierala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Mańdziuk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and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Kuchar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31AE70A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C242FA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343FB1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205A09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EF846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3BB6FCF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138DA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2F596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E8499C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0D5D2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BCBCB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A1E21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76AC1F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59F795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51FE03C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5FE67012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132CC2AF" w14:textId="498EECDB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Maltezou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0</w:t>
            </w:r>
          </w:p>
        </w:tc>
        <w:tc>
          <w:tcPr>
            <w:tcW w:w="0" w:type="auto"/>
            <w:noWrap/>
            <w:hideMark/>
          </w:tcPr>
          <w:p w14:paraId="3735666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A5509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10561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C2950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DC18F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DB78DE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5CAE72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411902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0D4776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F62DB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C45C5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A7C36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DFF0B8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C6AD34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49370C7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66C45951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266654E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udorf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eul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and Gottschalk 2020</w:t>
            </w:r>
          </w:p>
        </w:tc>
        <w:tc>
          <w:tcPr>
            <w:tcW w:w="0" w:type="auto"/>
            <w:noWrap/>
            <w:hideMark/>
          </w:tcPr>
          <w:p w14:paraId="3ED31C9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FDD44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C5A3C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29BA8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E68D5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EC9EFF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407C60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3943BDB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6D2463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DD587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596CF9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A6233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1A246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973D18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B3B234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1D3928D9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15A3571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Ji et al. 2020</w:t>
            </w:r>
          </w:p>
        </w:tc>
        <w:tc>
          <w:tcPr>
            <w:tcW w:w="0" w:type="auto"/>
            <w:noWrap/>
            <w:hideMark/>
          </w:tcPr>
          <w:p w14:paraId="364FC41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22D14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C303E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79ABD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C1C7F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E215AE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A9E3C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95280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2D9EB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2E83D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D855D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5906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2537BB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7BDB06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324937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6BCB0FA4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34E0DBA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Lin et al. 2020</w:t>
            </w:r>
          </w:p>
        </w:tc>
        <w:tc>
          <w:tcPr>
            <w:tcW w:w="0" w:type="auto"/>
            <w:noWrap/>
            <w:hideMark/>
          </w:tcPr>
          <w:p w14:paraId="3157992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9BD7F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DBA0F2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5E429E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2766F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BA6F85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91E1D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91025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812ACC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7B0F8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109C7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4E7D9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D34918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4BEA33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noWrap/>
            <w:hideMark/>
          </w:tcPr>
          <w:p w14:paraId="3087FB9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051E12FD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823ED3A" w14:textId="5DD4B17A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Yung et al. 202</w:t>
            </w:r>
            <w:ins w:id="5" w:author="Sarah Silverberg" w:date="2022-02-28T15:53:00Z">
              <w:r w:rsidR="003B7F1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t>1</w:t>
              </w:r>
            </w:ins>
            <w:del w:id="6" w:author="Sarah Silverberg" w:date="2022-02-28T15:53:00Z">
              <w:r w:rsidR="00021171" w:rsidDel="003B7F17"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delText>0</w:delText>
              </w:r>
            </w:del>
          </w:p>
        </w:tc>
        <w:tc>
          <w:tcPr>
            <w:tcW w:w="0" w:type="auto"/>
            <w:noWrap/>
            <w:hideMark/>
          </w:tcPr>
          <w:p w14:paraId="4550C49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923AE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EB9C2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D20F8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ABABC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0EAC2E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69449D5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85508F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146D1D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EBF4B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18471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6BBD5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594C25E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56BA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noWrap/>
            <w:hideMark/>
          </w:tcPr>
          <w:p w14:paraId="6F35FC5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683A8159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DCB19B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Buonsenso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Danilo, and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Graglia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23A7AA2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38488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4253A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8F2E8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F84E8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AE8687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30FC0FD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0F7B16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95E56A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2FE78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FD277E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4F439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3E0F42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803AFD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38" w:type="dxa"/>
            <w:noWrap/>
            <w:hideMark/>
          </w:tcPr>
          <w:p w14:paraId="307DE15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28F5D942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27811C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Cesilia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noWrap/>
            <w:hideMark/>
          </w:tcPr>
          <w:p w14:paraId="1F3907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9EB69A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74207A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2BC06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7FD34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AD931A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53560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17E30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86E060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EAC72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E750C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112B6D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5FC1F3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445FF5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38" w:type="dxa"/>
            <w:noWrap/>
            <w:hideMark/>
          </w:tcPr>
          <w:p w14:paraId="2C6139D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152ACB69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7A9C8A1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Gillespie et 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626BBC9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2F24C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DA3C9E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857F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71ABC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6D6CB7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48E25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20B19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49193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5816B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6B260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9E5D9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17A3B0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9378A6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2C686B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20909CF3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25CA461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hah,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Kondre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Mavalankar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5BEF29F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297AC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58689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B1D84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C201B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FC82E9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1DAFDBF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7E95E0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6D6604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38E9E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71EF6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FAFE8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2003DB1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EF8A47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3CB7D3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3F3EFF52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66E1DF8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Siegel et al. 2021</w:t>
            </w:r>
          </w:p>
        </w:tc>
        <w:tc>
          <w:tcPr>
            <w:tcW w:w="0" w:type="auto"/>
            <w:noWrap/>
            <w:hideMark/>
          </w:tcPr>
          <w:p w14:paraId="024A3D2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518D09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4071F6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4B93A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6BFEC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018F57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8E08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D9FC6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B4DA4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26ADF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ED6E5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AFF37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F1C55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D015DF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287F85D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168F998B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ED5C1A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Brandal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noWrap/>
            <w:hideMark/>
          </w:tcPr>
          <w:p w14:paraId="197428B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4A118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8E375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EEB8C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33D44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26493A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80FC9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66994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13E92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E4504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4E8050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161D4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F6E4C6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5756E2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50E744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63ACA38A" w14:textId="77777777" w:rsidTr="005F500B">
        <w:trPr>
          <w:trHeight w:val="400"/>
        </w:trPr>
        <w:tc>
          <w:tcPr>
            <w:tcW w:w="2631" w:type="dxa"/>
            <w:noWrap/>
          </w:tcPr>
          <w:p w14:paraId="1E02237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tudy</w:t>
            </w:r>
          </w:p>
        </w:tc>
        <w:tc>
          <w:tcPr>
            <w:tcW w:w="0" w:type="auto"/>
            <w:noWrap/>
          </w:tcPr>
          <w:p w14:paraId="531862E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 w14:paraId="69961DD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</w:tcPr>
          <w:p w14:paraId="3F04961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</w:tcPr>
          <w:p w14:paraId="2DFF561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</w:tcPr>
          <w:p w14:paraId="3796606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</w:tcPr>
          <w:p w14:paraId="1EFC7A0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</w:tcPr>
          <w:p w14:paraId="56E1292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</w:tcPr>
          <w:p w14:paraId="16F42D7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</w:tcPr>
          <w:p w14:paraId="307FCF9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</w:tcPr>
          <w:p w14:paraId="324CC78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</w:tcPr>
          <w:p w14:paraId="468E50F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</w:tcPr>
          <w:p w14:paraId="5CC4066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736FAA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33BCDD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8" w:type="dxa"/>
            <w:noWrap/>
          </w:tcPr>
          <w:p w14:paraId="68536DE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ting</w:t>
            </w:r>
            <w:r w:rsidRPr="00C71BD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75090" w:rsidRPr="00C71BDE" w14:paraId="2B3FEEFA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710AD6C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Dawson et al. 2021</w:t>
            </w:r>
          </w:p>
        </w:tc>
        <w:tc>
          <w:tcPr>
            <w:tcW w:w="0" w:type="auto"/>
            <w:noWrap/>
            <w:hideMark/>
          </w:tcPr>
          <w:p w14:paraId="47DF3F0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80DC9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9C1EF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5BEE5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D2B9C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82DAFA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BB97C6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65E56AE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D422B2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7F5DB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73A7BA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9A5ED5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D8FD7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425518B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55A1622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7168F292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4EBFC1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Lin et al. 2021</w:t>
            </w:r>
          </w:p>
        </w:tc>
        <w:tc>
          <w:tcPr>
            <w:tcW w:w="0" w:type="auto"/>
            <w:noWrap/>
            <w:hideMark/>
          </w:tcPr>
          <w:p w14:paraId="2D605CA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CEB0A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5BF5E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F53C5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19A46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7BC4335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F1A3F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2BDFD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3651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EB4A7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9523B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87941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64A3A0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68A13DC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CCB618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71C677CF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22EC14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Fiel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-Ozores et a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36B98C8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51A2D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E0CC9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16EAA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34919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5C1F29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C83A52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41649CE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E3C61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337CC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47CED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D7E10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BDFD2B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4A3407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25EC355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</w:tr>
      <w:tr w:rsidR="00A75090" w:rsidRPr="00C71BDE" w14:paraId="13C76508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65EF250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Gupta et al. 2021</w:t>
            </w:r>
          </w:p>
        </w:tc>
        <w:tc>
          <w:tcPr>
            <w:tcW w:w="0" w:type="auto"/>
            <w:noWrap/>
            <w:hideMark/>
          </w:tcPr>
          <w:p w14:paraId="226D507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B3EE6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CD6F6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36E28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9C824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23D8FB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C0323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53E2D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32310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902BC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0ECD87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3875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65F1C25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6BA21A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2DAAFD6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4C0978A5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637BA1D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Hershow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noWrap/>
            <w:hideMark/>
          </w:tcPr>
          <w:p w14:paraId="18FDCA2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41AB8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5D9CE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591B5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7BA9A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B2791F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1813C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BB07E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82B815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0CA3B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F1928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8EFFD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DFA8B6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FC2477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7B3C1BF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7BBF2AC8" w14:textId="77777777" w:rsidTr="005F500B">
        <w:trPr>
          <w:trHeight w:val="400"/>
        </w:trPr>
        <w:tc>
          <w:tcPr>
            <w:tcW w:w="2631" w:type="dxa"/>
            <w:noWrap/>
            <w:hideMark/>
          </w:tcPr>
          <w:p w14:paraId="2266287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Gold et al. 2021</w:t>
            </w:r>
          </w:p>
        </w:tc>
        <w:tc>
          <w:tcPr>
            <w:tcW w:w="0" w:type="auto"/>
            <w:noWrap/>
            <w:hideMark/>
          </w:tcPr>
          <w:p w14:paraId="442BEF0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7D61B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1A8D9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AB680B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5DD4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02B6C7F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3922C43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5CD8E1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D1676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7943E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2E81B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3BF1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736E59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012C4F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B1A51C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74C6FC35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FD93A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Soriano-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Arandes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1</w:t>
            </w:r>
          </w:p>
        </w:tc>
        <w:tc>
          <w:tcPr>
            <w:tcW w:w="0" w:type="auto"/>
            <w:noWrap/>
            <w:hideMark/>
          </w:tcPr>
          <w:p w14:paraId="7BA29C7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58943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3AAA8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AAC6E1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0702B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6BFF714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41A9B25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262BB60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5F419F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95F61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40FDCC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9680A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BD1B0B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36759C5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58FCC96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6B0BB83F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10C6794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Jordan et al. 2021</w:t>
            </w:r>
          </w:p>
        </w:tc>
        <w:tc>
          <w:tcPr>
            <w:tcW w:w="0" w:type="auto"/>
            <w:noWrap/>
            <w:hideMark/>
          </w:tcPr>
          <w:p w14:paraId="2926CA7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3324B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514F56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1801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083AE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5AC992E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167F7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24CB4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29639F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3B39F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2B5BC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6D924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39085E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1A6CE06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5DE9BD3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0917A931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3BA8329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as and </w:t>
            </w: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Tornhage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021</w:t>
            </w:r>
          </w:p>
        </w:tc>
        <w:tc>
          <w:tcPr>
            <w:tcW w:w="0" w:type="auto"/>
            <w:noWrap/>
            <w:hideMark/>
          </w:tcPr>
          <w:p w14:paraId="3EAA6FE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93B39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C5E0E1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5028F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40F2B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13ACF01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82608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BD857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1B5F41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6198E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733B68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ED2B8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6AB005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9396CA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0B09914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70FC804A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6BC2601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Lewis et al. 2021</w:t>
            </w:r>
          </w:p>
        </w:tc>
        <w:tc>
          <w:tcPr>
            <w:tcW w:w="0" w:type="auto"/>
            <w:noWrap/>
            <w:hideMark/>
          </w:tcPr>
          <w:p w14:paraId="1AED416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F2C76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D7F8E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75A5B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64376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49AF1C8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E5346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189F2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49E4A1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8C898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583E22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88706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004CDEA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006B89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CE3248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  <w:tr w:rsidR="00A75090" w:rsidRPr="00C71BDE" w14:paraId="528F2D3D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21D29AC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Ismail et al. 2021</w:t>
            </w:r>
          </w:p>
        </w:tc>
        <w:tc>
          <w:tcPr>
            <w:tcW w:w="0" w:type="auto"/>
            <w:noWrap/>
            <w:hideMark/>
          </w:tcPr>
          <w:p w14:paraId="2787D25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9CAFC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610B8F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94BAB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CCCAC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98C70F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D6759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6A151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B8217F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E9CE9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FA66AD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5C9B1C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1B74A3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FA770BB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359C91B9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Good</w:t>
            </w:r>
          </w:p>
        </w:tc>
      </w:tr>
      <w:tr w:rsidR="00A75090" w:rsidRPr="00C71BDE" w14:paraId="5F0DE664" w14:textId="77777777" w:rsidTr="005F500B">
        <w:trPr>
          <w:trHeight w:val="340"/>
        </w:trPr>
        <w:tc>
          <w:tcPr>
            <w:tcW w:w="2631" w:type="dxa"/>
            <w:noWrap/>
            <w:hideMark/>
          </w:tcPr>
          <w:p w14:paraId="59C75E7E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>Danis</w:t>
            </w:r>
            <w:proofErr w:type="spellEnd"/>
            <w:r w:rsidRPr="00C71BD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. 2020</w:t>
            </w:r>
          </w:p>
        </w:tc>
        <w:tc>
          <w:tcPr>
            <w:tcW w:w="0" w:type="auto"/>
            <w:noWrap/>
            <w:hideMark/>
          </w:tcPr>
          <w:p w14:paraId="5080DFB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1438F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D942E0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E7769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BDA2A6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hideMark/>
          </w:tcPr>
          <w:p w14:paraId="2E1596B1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0D42DCB8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91A3F3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EF7AF37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0" w:type="auto"/>
            <w:noWrap/>
            <w:hideMark/>
          </w:tcPr>
          <w:p w14:paraId="5F09BE73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DC2A15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47151D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201B6D4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6CFACD2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38" w:type="dxa"/>
            <w:noWrap/>
            <w:hideMark/>
          </w:tcPr>
          <w:p w14:paraId="7825D94A" w14:textId="77777777" w:rsidR="00A75090" w:rsidRPr="00C71BDE" w:rsidRDefault="00A75090" w:rsidP="005F500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71BDE">
              <w:rPr>
                <w:rFonts w:ascii="Arial" w:hAnsi="Arial" w:cs="Arial"/>
                <w:color w:val="000000"/>
                <w:sz w:val="20"/>
                <w:szCs w:val="20"/>
              </w:rPr>
              <w:t>Fair</w:t>
            </w:r>
          </w:p>
        </w:tc>
      </w:tr>
    </w:tbl>
    <w:p w14:paraId="334C6392" w14:textId="77777777" w:rsidR="00A75090" w:rsidRDefault="00A75090" w:rsidP="00A75090">
      <w:pPr>
        <w:rPr>
          <w:b/>
          <w:bCs/>
        </w:rPr>
      </w:pPr>
    </w:p>
    <w:p w14:paraId="14949855" w14:textId="77777777" w:rsidR="00A75090" w:rsidRPr="00E650EE" w:rsidRDefault="00A75090" w:rsidP="00A75090">
      <w:pPr>
        <w:rPr>
          <w:sz w:val="18"/>
          <w:szCs w:val="18"/>
        </w:rPr>
      </w:pPr>
    </w:p>
    <w:p w14:paraId="23A4A283" w14:textId="77777777" w:rsidR="00A75090" w:rsidRPr="00E650EE" w:rsidRDefault="00A75090" w:rsidP="00A75090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Pr="00E650EE">
        <w:rPr>
          <w:sz w:val="18"/>
          <w:szCs w:val="18"/>
        </w:rPr>
        <w:t>The</w:t>
      </w:r>
      <w:proofErr w:type="spellEnd"/>
      <w:r w:rsidRPr="00E650EE">
        <w:rPr>
          <w:sz w:val="18"/>
          <w:szCs w:val="18"/>
        </w:rPr>
        <w:t xml:space="preserve"> NIH Quality Assessment Tool for Observational Cohort and Cross</w:t>
      </w:r>
      <w:r>
        <w:rPr>
          <w:sz w:val="18"/>
          <w:szCs w:val="18"/>
        </w:rPr>
        <w:t>-</w:t>
      </w:r>
      <w:r w:rsidRPr="00E650EE">
        <w:rPr>
          <w:sz w:val="18"/>
          <w:szCs w:val="18"/>
        </w:rPr>
        <w:t>Sectional Studies (NIH) poses 14 questions: 1 = Was the study question or objectives clearly stated?; 2 = Was the study population clearly specified and defined?; 3 = Was the participation rate of eligible persons at least 50%?; 4 = Were all the subjects selected or recruited from the same or similar populations?; 5 = Was a sample size justification, power description, or variance and effect estimates provided?; 6 = For the analyses in this paper, were the exposures of interest measured prior to the outcomes being measured?; 7 = Was the timeframe sufficient so that one could reasonably expect to see an association between exposure and outcome if it existed?; 8 = For exposures that can vary in amount of level, did the study examine different levels of exposure as related to the outcome?; 9 = Were the exposure measures clearly defined, valid, reliable, and implemented consistently across all study participants?;  10 = Was the exposure assessed more than once over time?; 11 = Were the outcome measures clearly defined, valid, reliable, and implemented consistently across all study participants?; 12 = Were the outcome assessors blinded to the exposure status of participants?; 13 = Was loss to follow-up after baseline 20% or less?; 14 = Were key potential confounding variables measured and adjusted statistically for their impact on the relationship between exposures and outcomes?</w:t>
      </w:r>
    </w:p>
    <w:p w14:paraId="7DFB46D0" w14:textId="77777777" w:rsidR="00A75090" w:rsidRPr="00E650EE" w:rsidRDefault="00A75090" w:rsidP="00A75090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 w:rsidRPr="00E650EE">
        <w:rPr>
          <w:sz w:val="18"/>
          <w:szCs w:val="18"/>
        </w:rPr>
        <w:t>NR</w:t>
      </w:r>
      <w:proofErr w:type="spellEnd"/>
      <w:r w:rsidRPr="00E650EE">
        <w:rPr>
          <w:sz w:val="18"/>
          <w:szCs w:val="18"/>
        </w:rPr>
        <w:t xml:space="preserve"> = Not Reported</w:t>
      </w:r>
    </w:p>
    <w:p w14:paraId="2BD8A7DA" w14:textId="77777777" w:rsidR="00A75090" w:rsidRPr="00E650EE" w:rsidRDefault="00A75090" w:rsidP="00A75090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c</w:t>
      </w:r>
      <w:r w:rsidRPr="00E650EE">
        <w:rPr>
          <w:sz w:val="18"/>
          <w:szCs w:val="18"/>
        </w:rPr>
        <w:t>CD</w:t>
      </w:r>
      <w:proofErr w:type="spellEnd"/>
      <w:r w:rsidRPr="00E650EE">
        <w:rPr>
          <w:sz w:val="18"/>
          <w:szCs w:val="18"/>
        </w:rPr>
        <w:t xml:space="preserve"> = Cannot Determine</w:t>
      </w:r>
    </w:p>
    <w:p w14:paraId="31AC2DA3" w14:textId="77777777" w:rsidR="00A75090" w:rsidRPr="005E74EE" w:rsidRDefault="00A75090" w:rsidP="00A75090">
      <w:pPr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d</w:t>
      </w:r>
      <w:r w:rsidRPr="00E650EE">
        <w:rPr>
          <w:sz w:val="18"/>
          <w:szCs w:val="18"/>
        </w:rPr>
        <w:t>NA</w:t>
      </w:r>
      <w:proofErr w:type="spellEnd"/>
      <w:r w:rsidRPr="00E650EE">
        <w:rPr>
          <w:sz w:val="18"/>
          <w:szCs w:val="18"/>
        </w:rPr>
        <w:t xml:space="preserve"> = Not Applicable</w:t>
      </w:r>
    </w:p>
    <w:p w14:paraId="355F9F15" w14:textId="77777777" w:rsidR="00A75090" w:rsidRDefault="00A75090" w:rsidP="00A75090"/>
    <w:p w14:paraId="72E061D9" w14:textId="77777777" w:rsidR="0068690E" w:rsidRDefault="0068690E"/>
    <w:sectPr w:rsidR="0068690E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090"/>
    <w:rsid w:val="00020125"/>
    <w:rsid w:val="00021171"/>
    <w:rsid w:val="001048B6"/>
    <w:rsid w:val="00136DA4"/>
    <w:rsid w:val="00151F11"/>
    <w:rsid w:val="00152024"/>
    <w:rsid w:val="00194A0F"/>
    <w:rsid w:val="00280CFC"/>
    <w:rsid w:val="002C1A5E"/>
    <w:rsid w:val="0030261D"/>
    <w:rsid w:val="00332CA5"/>
    <w:rsid w:val="00345E8F"/>
    <w:rsid w:val="0038618B"/>
    <w:rsid w:val="003B7F17"/>
    <w:rsid w:val="00412E8B"/>
    <w:rsid w:val="00434E96"/>
    <w:rsid w:val="00452886"/>
    <w:rsid w:val="004E2AB6"/>
    <w:rsid w:val="004E6C66"/>
    <w:rsid w:val="005442E8"/>
    <w:rsid w:val="00547990"/>
    <w:rsid w:val="00573820"/>
    <w:rsid w:val="005C1ADD"/>
    <w:rsid w:val="0061633D"/>
    <w:rsid w:val="0062413C"/>
    <w:rsid w:val="0066428A"/>
    <w:rsid w:val="0068690E"/>
    <w:rsid w:val="006D36F2"/>
    <w:rsid w:val="0074355D"/>
    <w:rsid w:val="00747C69"/>
    <w:rsid w:val="00764751"/>
    <w:rsid w:val="007854DE"/>
    <w:rsid w:val="00786C74"/>
    <w:rsid w:val="007A1BA8"/>
    <w:rsid w:val="007B0D2C"/>
    <w:rsid w:val="007C3D19"/>
    <w:rsid w:val="008220F5"/>
    <w:rsid w:val="008B24CE"/>
    <w:rsid w:val="008F1BB3"/>
    <w:rsid w:val="00946BA8"/>
    <w:rsid w:val="00983F16"/>
    <w:rsid w:val="009A3DFA"/>
    <w:rsid w:val="009F3F1C"/>
    <w:rsid w:val="00A2612C"/>
    <w:rsid w:val="00A3425C"/>
    <w:rsid w:val="00A75090"/>
    <w:rsid w:val="00AB4C94"/>
    <w:rsid w:val="00B117B4"/>
    <w:rsid w:val="00C2287F"/>
    <w:rsid w:val="00C67A75"/>
    <w:rsid w:val="00C72A77"/>
    <w:rsid w:val="00CB0BBD"/>
    <w:rsid w:val="00CB7547"/>
    <w:rsid w:val="00DF784E"/>
    <w:rsid w:val="00E24911"/>
    <w:rsid w:val="00ED51D8"/>
    <w:rsid w:val="00F120BD"/>
    <w:rsid w:val="00F306AB"/>
    <w:rsid w:val="00F30827"/>
    <w:rsid w:val="00FF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DC749"/>
  <w15:chartTrackingRefBased/>
  <w15:docId w15:val="{A8E72873-51AF-F043-A09E-7F487E72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09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0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Heading1"/>
    <w:qFormat/>
    <w:rsid w:val="00A75090"/>
    <w:rPr>
      <w:rFonts w:ascii="Times New Roman" w:hAnsi="Times New Roman"/>
      <w:b/>
      <w:color w:val="000000" w:themeColor="text1"/>
      <w:sz w:val="24"/>
    </w:rPr>
  </w:style>
  <w:style w:type="table" w:styleId="TableGridLight">
    <w:name w:val="Grid Table Light"/>
    <w:basedOn w:val="TableNormal"/>
    <w:uiPriority w:val="40"/>
    <w:rsid w:val="00A750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750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B7F1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2</cp:revision>
  <dcterms:created xsi:type="dcterms:W3CDTF">2022-02-28T23:53:00Z</dcterms:created>
  <dcterms:modified xsi:type="dcterms:W3CDTF">2022-02-28T23:53:00Z</dcterms:modified>
</cp:coreProperties>
</file>